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/>
        </w:rPr>
        <w:t xml:space="preserve">Data Sheet 1: </w:t>
      </w:r>
      <w:r>
        <w:rPr/>
        <w:t>Self-evaluation questionnaire</w:t>
      </w:r>
    </w:p>
    <w:tbl>
      <w:tblPr>
        <w:tblW w:w="97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8"/>
      </w:tblGrid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: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ulty: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re you amateur or professional athlete? (How long do you practice team sports)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ofessional (expert): more than 1 years 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mateur (non-expert): less than 1 years 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How often do you practice team sports?</w:t>
              <w:tab/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ore than four days a week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ore than three days a week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ore than two days a week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ess than once a week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hich sport do you practice?</w:t>
              <w:tab/>
              <w:tab/>
              <w:tab/>
              <w:tab/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occer</w:t>
              <w:tab/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sketball</w:t>
              <w:tab/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ater polo</w:t>
              <w:tab/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volleyball</w:t>
              <w:tab/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ugby</w:t>
              <w:tab/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s (Pls. specify)</w:t>
              <w:tab/>
              <w:tab/>
              <w:tab/>
              <w:tab/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hat is your role within your team?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efender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ttacker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s (Pls. specify)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uring a match, do you exhibit a competitive (defined as: having a strong desire to compete or to succeed) or cooperative (defined as: working or acting together willingly for a common purpose or benefit) behavior?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operative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etitive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s (Pls. specify)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09:40:00Z</dcterms:created>
  <dc:creator>gentilucci</dc:creator>
  <dc:description/>
  <cp:keywords/>
  <dc:language>en-US</dc:language>
  <cp:lastModifiedBy>Neethu JN.</cp:lastModifiedBy>
  <dcterms:modified xsi:type="dcterms:W3CDTF">2015-10-13T09:3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Data Sheet 1.DOC</vt:lpwstr>
  </property>
</Properties>
</file>